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44CBF" w14:textId="77777777" w:rsidR="00E37801" w:rsidRDefault="00E378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3C03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8C2C73">
        <w:rPr>
          <w:rFonts w:ascii="Times New Roman" w:hAnsi="Times New Roman" w:cs="Times New Roman"/>
          <w:sz w:val="24"/>
          <w:szCs w:val="24"/>
        </w:rPr>
        <w:t xml:space="preserve"> Logistic regression examining odds of serious complications across different career </w:t>
      </w:r>
      <w:proofErr w:type="gramStart"/>
      <w:r w:rsidRPr="008C2C73">
        <w:rPr>
          <w:rFonts w:ascii="Times New Roman" w:hAnsi="Times New Roman" w:cs="Times New Roman"/>
          <w:sz w:val="24"/>
          <w:szCs w:val="24"/>
        </w:rPr>
        <w:t>stages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7ACEEFB" w14:textId="77777777" w:rsidR="00E37801" w:rsidRDefault="00E3780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995" w:type="dxa"/>
        <w:tblLook w:val="04A0" w:firstRow="1" w:lastRow="0" w:firstColumn="1" w:lastColumn="0" w:noHBand="0" w:noVBand="1"/>
      </w:tblPr>
      <w:tblGrid>
        <w:gridCol w:w="252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E37801" w:rsidRPr="008C2C73" w14:paraId="21E179EE" w14:textId="77777777" w:rsidTr="003D66A8">
        <w:tc>
          <w:tcPr>
            <w:tcW w:w="2520" w:type="dxa"/>
            <w:noWrap/>
          </w:tcPr>
          <w:p w14:paraId="6058CCC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  <w:gridSpan w:val="3"/>
            <w:noWrap/>
          </w:tcPr>
          <w:p w14:paraId="49B5C87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 xml:space="preserve">Early career </w:t>
            </w:r>
          </w:p>
        </w:tc>
        <w:tc>
          <w:tcPr>
            <w:tcW w:w="2430" w:type="dxa"/>
            <w:gridSpan w:val="3"/>
          </w:tcPr>
          <w:p w14:paraId="5DD8379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Middle career</w:t>
            </w:r>
          </w:p>
        </w:tc>
        <w:tc>
          <w:tcPr>
            <w:tcW w:w="2430" w:type="dxa"/>
            <w:gridSpan w:val="3"/>
          </w:tcPr>
          <w:p w14:paraId="4AD9D58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Late career</w:t>
            </w:r>
          </w:p>
        </w:tc>
      </w:tr>
      <w:tr w:rsidR="00E37801" w:rsidRPr="008C2C73" w14:paraId="757710C9" w14:textId="77777777" w:rsidTr="003D66A8">
        <w:tc>
          <w:tcPr>
            <w:tcW w:w="2520" w:type="dxa"/>
            <w:noWrap/>
          </w:tcPr>
          <w:p w14:paraId="620F69CA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810" w:type="dxa"/>
            <w:noWrap/>
          </w:tcPr>
          <w:p w14:paraId="045A4B6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20" w:type="dxa"/>
            <w:gridSpan w:val="2"/>
            <w:noWrap/>
          </w:tcPr>
          <w:p w14:paraId="170C03F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810" w:type="dxa"/>
          </w:tcPr>
          <w:p w14:paraId="4300E82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20" w:type="dxa"/>
            <w:gridSpan w:val="2"/>
          </w:tcPr>
          <w:p w14:paraId="14D62C2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810" w:type="dxa"/>
          </w:tcPr>
          <w:p w14:paraId="7769B3A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20" w:type="dxa"/>
            <w:gridSpan w:val="2"/>
          </w:tcPr>
          <w:p w14:paraId="2D1E10C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E37801" w:rsidRPr="008C2C73" w14:paraId="18FD8B66" w14:textId="77777777" w:rsidTr="003D66A8">
        <w:tc>
          <w:tcPr>
            <w:tcW w:w="2520" w:type="dxa"/>
            <w:noWrap/>
            <w:hideMark/>
          </w:tcPr>
          <w:p w14:paraId="73CBF570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10" w:type="dxa"/>
            <w:noWrap/>
            <w:hideMark/>
          </w:tcPr>
          <w:p w14:paraId="7293C4C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10" w:type="dxa"/>
            <w:noWrap/>
            <w:hideMark/>
          </w:tcPr>
          <w:p w14:paraId="29F18A5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noWrap/>
            <w:hideMark/>
          </w:tcPr>
          <w:p w14:paraId="3256244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</w:tcPr>
          <w:p w14:paraId="2DBA490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</w:tcPr>
          <w:p w14:paraId="5E9062D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10" w:type="dxa"/>
          </w:tcPr>
          <w:p w14:paraId="642CAF0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10" w:type="dxa"/>
          </w:tcPr>
          <w:p w14:paraId="21430F4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10" w:type="dxa"/>
          </w:tcPr>
          <w:p w14:paraId="24AE2D6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</w:tcPr>
          <w:p w14:paraId="49107FA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3</w:t>
            </w:r>
          </w:p>
        </w:tc>
      </w:tr>
      <w:tr w:rsidR="00E37801" w:rsidRPr="008C2C73" w14:paraId="533AEB8F" w14:textId="77777777" w:rsidTr="003D66A8">
        <w:tc>
          <w:tcPr>
            <w:tcW w:w="2520" w:type="dxa"/>
            <w:noWrap/>
            <w:hideMark/>
          </w:tcPr>
          <w:p w14:paraId="51D99335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Male (ref: female)</w:t>
            </w:r>
          </w:p>
        </w:tc>
        <w:tc>
          <w:tcPr>
            <w:tcW w:w="810" w:type="dxa"/>
            <w:noWrap/>
            <w:hideMark/>
          </w:tcPr>
          <w:p w14:paraId="22F1393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10" w:type="dxa"/>
            <w:noWrap/>
            <w:hideMark/>
          </w:tcPr>
          <w:p w14:paraId="1B2CA81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10" w:type="dxa"/>
            <w:noWrap/>
            <w:hideMark/>
          </w:tcPr>
          <w:p w14:paraId="1B39E55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10" w:type="dxa"/>
          </w:tcPr>
          <w:p w14:paraId="171FB95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10" w:type="dxa"/>
          </w:tcPr>
          <w:p w14:paraId="3715C85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10" w:type="dxa"/>
          </w:tcPr>
          <w:p w14:paraId="59B3C95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10" w:type="dxa"/>
          </w:tcPr>
          <w:p w14:paraId="613FBB4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10" w:type="dxa"/>
          </w:tcPr>
          <w:p w14:paraId="64FFDD11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10" w:type="dxa"/>
          </w:tcPr>
          <w:p w14:paraId="46D0CC5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3</w:t>
            </w:r>
          </w:p>
        </w:tc>
      </w:tr>
      <w:tr w:rsidR="00E37801" w:rsidRPr="008C2C73" w14:paraId="19A502A6" w14:textId="77777777" w:rsidTr="003D66A8">
        <w:tc>
          <w:tcPr>
            <w:tcW w:w="2520" w:type="dxa"/>
            <w:noWrap/>
            <w:hideMark/>
          </w:tcPr>
          <w:p w14:paraId="166BA644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White (ref: non-White)</w:t>
            </w:r>
          </w:p>
        </w:tc>
        <w:tc>
          <w:tcPr>
            <w:tcW w:w="810" w:type="dxa"/>
            <w:noWrap/>
            <w:hideMark/>
          </w:tcPr>
          <w:p w14:paraId="3AD645F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10" w:type="dxa"/>
            <w:noWrap/>
            <w:hideMark/>
          </w:tcPr>
          <w:p w14:paraId="4946BE3E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dxa"/>
            <w:noWrap/>
            <w:hideMark/>
          </w:tcPr>
          <w:p w14:paraId="39FD1C2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10" w:type="dxa"/>
          </w:tcPr>
          <w:p w14:paraId="3E2CDC08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10" w:type="dxa"/>
          </w:tcPr>
          <w:p w14:paraId="5A01E1A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10" w:type="dxa"/>
          </w:tcPr>
          <w:p w14:paraId="153B30E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810" w:type="dxa"/>
          </w:tcPr>
          <w:p w14:paraId="1ACF778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10" w:type="dxa"/>
          </w:tcPr>
          <w:p w14:paraId="2428D0E1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10" w:type="dxa"/>
          </w:tcPr>
          <w:p w14:paraId="4CE21DF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32</w:t>
            </w:r>
          </w:p>
        </w:tc>
      </w:tr>
      <w:tr w:rsidR="00E37801" w:rsidRPr="008C2C73" w14:paraId="4C55744E" w14:textId="77777777" w:rsidTr="003D66A8">
        <w:tc>
          <w:tcPr>
            <w:tcW w:w="2520" w:type="dxa"/>
            <w:noWrap/>
            <w:hideMark/>
          </w:tcPr>
          <w:p w14:paraId="6A635353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SVI (ref: low)</w:t>
            </w:r>
          </w:p>
        </w:tc>
        <w:tc>
          <w:tcPr>
            <w:tcW w:w="810" w:type="dxa"/>
            <w:noWrap/>
            <w:hideMark/>
          </w:tcPr>
          <w:p w14:paraId="7F8079C1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7ECBE2D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EC92F9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733683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A32781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D35462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FD1D49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FD546B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40704F1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801" w:rsidRPr="008C2C73" w14:paraId="0502C3BA" w14:textId="77777777" w:rsidTr="003D66A8">
        <w:tc>
          <w:tcPr>
            <w:tcW w:w="2520" w:type="dxa"/>
            <w:noWrap/>
            <w:hideMark/>
          </w:tcPr>
          <w:p w14:paraId="055BBDC4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810" w:type="dxa"/>
            <w:noWrap/>
            <w:hideMark/>
          </w:tcPr>
          <w:p w14:paraId="2B8BAB1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10" w:type="dxa"/>
            <w:noWrap/>
            <w:hideMark/>
          </w:tcPr>
          <w:p w14:paraId="2830907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10" w:type="dxa"/>
            <w:noWrap/>
            <w:hideMark/>
          </w:tcPr>
          <w:p w14:paraId="6A22F4A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10" w:type="dxa"/>
          </w:tcPr>
          <w:p w14:paraId="5A10993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10" w:type="dxa"/>
          </w:tcPr>
          <w:p w14:paraId="49D19D3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10" w:type="dxa"/>
          </w:tcPr>
          <w:p w14:paraId="0988BAC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10" w:type="dxa"/>
          </w:tcPr>
          <w:p w14:paraId="5D71DA1A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10" w:type="dxa"/>
          </w:tcPr>
          <w:p w14:paraId="73C8FCA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0" w:type="dxa"/>
          </w:tcPr>
          <w:p w14:paraId="00923B8A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4</w:t>
            </w:r>
          </w:p>
        </w:tc>
      </w:tr>
      <w:tr w:rsidR="00E37801" w:rsidRPr="008C2C73" w14:paraId="158570FF" w14:textId="77777777" w:rsidTr="003D66A8">
        <w:tc>
          <w:tcPr>
            <w:tcW w:w="2520" w:type="dxa"/>
            <w:noWrap/>
            <w:hideMark/>
          </w:tcPr>
          <w:p w14:paraId="561B5897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810" w:type="dxa"/>
            <w:noWrap/>
            <w:hideMark/>
          </w:tcPr>
          <w:p w14:paraId="722269A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10" w:type="dxa"/>
            <w:noWrap/>
            <w:hideMark/>
          </w:tcPr>
          <w:p w14:paraId="2D3C59F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10" w:type="dxa"/>
            <w:noWrap/>
            <w:hideMark/>
          </w:tcPr>
          <w:p w14:paraId="7F53AC4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10" w:type="dxa"/>
          </w:tcPr>
          <w:p w14:paraId="4805C47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10" w:type="dxa"/>
          </w:tcPr>
          <w:p w14:paraId="204ECF9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</w:tcPr>
          <w:p w14:paraId="0A7E9CD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10" w:type="dxa"/>
          </w:tcPr>
          <w:p w14:paraId="3653946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10" w:type="dxa"/>
          </w:tcPr>
          <w:p w14:paraId="3F72463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10" w:type="dxa"/>
          </w:tcPr>
          <w:p w14:paraId="1DFD327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35</w:t>
            </w:r>
          </w:p>
        </w:tc>
      </w:tr>
      <w:tr w:rsidR="00E37801" w:rsidRPr="008C2C73" w14:paraId="321B362D" w14:textId="77777777" w:rsidTr="003D66A8">
        <w:tc>
          <w:tcPr>
            <w:tcW w:w="2520" w:type="dxa"/>
            <w:noWrap/>
            <w:hideMark/>
          </w:tcPr>
          <w:p w14:paraId="3B4CACD8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Charlson Score</w:t>
            </w:r>
          </w:p>
        </w:tc>
        <w:tc>
          <w:tcPr>
            <w:tcW w:w="810" w:type="dxa"/>
            <w:noWrap/>
            <w:hideMark/>
          </w:tcPr>
          <w:p w14:paraId="078FBBE1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  <w:noWrap/>
            <w:hideMark/>
          </w:tcPr>
          <w:p w14:paraId="30275F4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18038D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10" w:type="dxa"/>
          </w:tcPr>
          <w:p w14:paraId="5F121D9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10" w:type="dxa"/>
          </w:tcPr>
          <w:p w14:paraId="5507448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</w:tcPr>
          <w:p w14:paraId="12DD2B91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0" w:type="dxa"/>
          </w:tcPr>
          <w:p w14:paraId="49DD0D7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10" w:type="dxa"/>
          </w:tcPr>
          <w:p w14:paraId="4059E25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10" w:type="dxa"/>
          </w:tcPr>
          <w:p w14:paraId="534C530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9</w:t>
            </w:r>
          </w:p>
        </w:tc>
      </w:tr>
      <w:tr w:rsidR="00E37801" w:rsidRPr="008C2C73" w14:paraId="45C85A37" w14:textId="77777777" w:rsidTr="003D66A8">
        <w:tc>
          <w:tcPr>
            <w:tcW w:w="2520" w:type="dxa"/>
            <w:noWrap/>
            <w:hideMark/>
          </w:tcPr>
          <w:p w14:paraId="58FA1A03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Year of Surgery (ref: 2016)</w:t>
            </w:r>
          </w:p>
        </w:tc>
        <w:tc>
          <w:tcPr>
            <w:tcW w:w="810" w:type="dxa"/>
            <w:noWrap/>
            <w:hideMark/>
          </w:tcPr>
          <w:p w14:paraId="0DC4D1B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52AF01A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1EDFFE4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22B892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B391A9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8BF18D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6297441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F5DD4A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DB2F75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801" w:rsidRPr="008C2C73" w14:paraId="79F308CF" w14:textId="77777777" w:rsidTr="003D66A8">
        <w:tc>
          <w:tcPr>
            <w:tcW w:w="2520" w:type="dxa"/>
            <w:noWrap/>
            <w:hideMark/>
          </w:tcPr>
          <w:p w14:paraId="3239C8FF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6DE0B06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10" w:type="dxa"/>
            <w:noWrap/>
            <w:hideMark/>
          </w:tcPr>
          <w:p w14:paraId="5FDB7FF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10" w:type="dxa"/>
            <w:noWrap/>
            <w:hideMark/>
          </w:tcPr>
          <w:p w14:paraId="02C8CAA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0" w:type="dxa"/>
          </w:tcPr>
          <w:p w14:paraId="6C120FD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10" w:type="dxa"/>
          </w:tcPr>
          <w:p w14:paraId="0BF5F83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10" w:type="dxa"/>
          </w:tcPr>
          <w:p w14:paraId="7640D37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10" w:type="dxa"/>
          </w:tcPr>
          <w:p w14:paraId="2FFD428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10" w:type="dxa"/>
          </w:tcPr>
          <w:p w14:paraId="21ED841E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10" w:type="dxa"/>
          </w:tcPr>
          <w:p w14:paraId="2FF2354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5</w:t>
            </w:r>
          </w:p>
        </w:tc>
      </w:tr>
      <w:tr w:rsidR="00E37801" w:rsidRPr="008C2C73" w14:paraId="4CF174DC" w14:textId="77777777" w:rsidTr="003D66A8">
        <w:tc>
          <w:tcPr>
            <w:tcW w:w="2520" w:type="dxa"/>
            <w:noWrap/>
            <w:hideMark/>
          </w:tcPr>
          <w:p w14:paraId="7BA5DE7D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810" w:type="dxa"/>
            <w:noWrap/>
            <w:hideMark/>
          </w:tcPr>
          <w:p w14:paraId="255553D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0" w:type="dxa"/>
            <w:noWrap/>
            <w:hideMark/>
          </w:tcPr>
          <w:p w14:paraId="557DAD9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10" w:type="dxa"/>
            <w:noWrap/>
            <w:hideMark/>
          </w:tcPr>
          <w:p w14:paraId="5178DE2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10" w:type="dxa"/>
          </w:tcPr>
          <w:p w14:paraId="24EE904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10" w:type="dxa"/>
          </w:tcPr>
          <w:p w14:paraId="6F20AF2E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10" w:type="dxa"/>
          </w:tcPr>
          <w:p w14:paraId="53ED5FE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10" w:type="dxa"/>
          </w:tcPr>
          <w:p w14:paraId="5486472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</w:tcPr>
          <w:p w14:paraId="3E63F87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10" w:type="dxa"/>
          </w:tcPr>
          <w:p w14:paraId="1C3F8C2E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8</w:t>
            </w:r>
          </w:p>
        </w:tc>
      </w:tr>
      <w:tr w:rsidR="00E37801" w:rsidRPr="008C2C73" w14:paraId="4A963F60" w14:textId="77777777" w:rsidTr="003D66A8">
        <w:tc>
          <w:tcPr>
            <w:tcW w:w="2520" w:type="dxa"/>
            <w:noWrap/>
            <w:hideMark/>
          </w:tcPr>
          <w:p w14:paraId="661D05F2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810" w:type="dxa"/>
            <w:noWrap/>
            <w:hideMark/>
          </w:tcPr>
          <w:p w14:paraId="0279EF9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  <w:noWrap/>
            <w:hideMark/>
          </w:tcPr>
          <w:p w14:paraId="1AE8D25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dxa"/>
            <w:noWrap/>
            <w:hideMark/>
          </w:tcPr>
          <w:p w14:paraId="70DB0C3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10" w:type="dxa"/>
          </w:tcPr>
          <w:p w14:paraId="1E70369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</w:tcPr>
          <w:p w14:paraId="51EB9AC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10" w:type="dxa"/>
          </w:tcPr>
          <w:p w14:paraId="569D55D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10" w:type="dxa"/>
          </w:tcPr>
          <w:p w14:paraId="6CF26CD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10" w:type="dxa"/>
          </w:tcPr>
          <w:p w14:paraId="2B45A71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10" w:type="dxa"/>
          </w:tcPr>
          <w:p w14:paraId="2A278E9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1</w:t>
            </w:r>
          </w:p>
        </w:tc>
      </w:tr>
      <w:tr w:rsidR="00E37801" w:rsidRPr="008C2C73" w14:paraId="02D3AAD2" w14:textId="77777777" w:rsidTr="003D66A8">
        <w:tc>
          <w:tcPr>
            <w:tcW w:w="2520" w:type="dxa"/>
            <w:noWrap/>
            <w:hideMark/>
          </w:tcPr>
          <w:p w14:paraId="010A1DC5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7C24C48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10" w:type="dxa"/>
            <w:noWrap/>
            <w:hideMark/>
          </w:tcPr>
          <w:p w14:paraId="2993CD6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10" w:type="dxa"/>
            <w:noWrap/>
            <w:hideMark/>
          </w:tcPr>
          <w:p w14:paraId="263BB88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10" w:type="dxa"/>
          </w:tcPr>
          <w:p w14:paraId="5C22807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10" w:type="dxa"/>
          </w:tcPr>
          <w:p w14:paraId="32A706E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10" w:type="dxa"/>
          </w:tcPr>
          <w:p w14:paraId="4CC0DC8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0" w:type="dxa"/>
          </w:tcPr>
          <w:p w14:paraId="1DD9169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10" w:type="dxa"/>
          </w:tcPr>
          <w:p w14:paraId="2C454A4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10" w:type="dxa"/>
          </w:tcPr>
          <w:p w14:paraId="793F0C9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1</w:t>
            </w:r>
          </w:p>
        </w:tc>
      </w:tr>
      <w:tr w:rsidR="00E37801" w:rsidRPr="008C2C73" w14:paraId="11DF4074" w14:textId="77777777" w:rsidTr="003D66A8">
        <w:tc>
          <w:tcPr>
            <w:tcW w:w="2520" w:type="dxa"/>
            <w:noWrap/>
            <w:hideMark/>
          </w:tcPr>
          <w:p w14:paraId="0D4CEE5E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810" w:type="dxa"/>
            <w:noWrap/>
            <w:hideMark/>
          </w:tcPr>
          <w:p w14:paraId="5B6148D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10" w:type="dxa"/>
            <w:noWrap/>
            <w:hideMark/>
          </w:tcPr>
          <w:p w14:paraId="3E3455E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10" w:type="dxa"/>
            <w:noWrap/>
            <w:hideMark/>
          </w:tcPr>
          <w:p w14:paraId="78CF9E5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10" w:type="dxa"/>
          </w:tcPr>
          <w:p w14:paraId="4FFA1DE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10" w:type="dxa"/>
          </w:tcPr>
          <w:p w14:paraId="495A576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10" w:type="dxa"/>
          </w:tcPr>
          <w:p w14:paraId="29D6CEA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10" w:type="dxa"/>
          </w:tcPr>
          <w:p w14:paraId="30C288C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dxa"/>
          </w:tcPr>
          <w:p w14:paraId="3206F9CA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10" w:type="dxa"/>
          </w:tcPr>
          <w:p w14:paraId="50A981A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4</w:t>
            </w:r>
          </w:p>
        </w:tc>
      </w:tr>
      <w:tr w:rsidR="00E37801" w:rsidRPr="008C2C73" w14:paraId="53E9569E" w14:textId="77777777" w:rsidTr="003D66A8">
        <w:tc>
          <w:tcPr>
            <w:tcW w:w="2520" w:type="dxa"/>
            <w:noWrap/>
            <w:hideMark/>
          </w:tcPr>
          <w:p w14:paraId="3CB86DBE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Type of Surgery (Ref: pancreatectomy)</w:t>
            </w:r>
          </w:p>
        </w:tc>
        <w:tc>
          <w:tcPr>
            <w:tcW w:w="810" w:type="dxa"/>
            <w:noWrap/>
            <w:hideMark/>
          </w:tcPr>
          <w:p w14:paraId="0A56F66E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45389CB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27E138F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653AB8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2E7682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293766A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E32769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0FCF7B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3B723E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801" w:rsidRPr="008C2C73" w14:paraId="4E443155" w14:textId="77777777" w:rsidTr="003D66A8">
        <w:tc>
          <w:tcPr>
            <w:tcW w:w="2520" w:type="dxa"/>
            <w:noWrap/>
            <w:hideMark/>
          </w:tcPr>
          <w:p w14:paraId="39ACD56C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Hepatectomy</w:t>
            </w:r>
          </w:p>
        </w:tc>
        <w:tc>
          <w:tcPr>
            <w:tcW w:w="810" w:type="dxa"/>
            <w:noWrap/>
            <w:hideMark/>
          </w:tcPr>
          <w:p w14:paraId="36846AE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10" w:type="dxa"/>
            <w:noWrap/>
            <w:hideMark/>
          </w:tcPr>
          <w:p w14:paraId="1105CB28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64F699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10" w:type="dxa"/>
          </w:tcPr>
          <w:p w14:paraId="4F92983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10" w:type="dxa"/>
          </w:tcPr>
          <w:p w14:paraId="45E5CE4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10" w:type="dxa"/>
          </w:tcPr>
          <w:p w14:paraId="1C26FC91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10" w:type="dxa"/>
          </w:tcPr>
          <w:p w14:paraId="1EB415C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10" w:type="dxa"/>
          </w:tcPr>
          <w:p w14:paraId="7DB52C1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</w:tcPr>
          <w:p w14:paraId="2A6A622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45</w:t>
            </w:r>
          </w:p>
        </w:tc>
      </w:tr>
      <w:tr w:rsidR="00E37801" w:rsidRPr="008C2C73" w14:paraId="34F3FDBF" w14:textId="77777777" w:rsidTr="003D66A8">
        <w:tc>
          <w:tcPr>
            <w:tcW w:w="2520" w:type="dxa"/>
            <w:noWrap/>
            <w:hideMark/>
          </w:tcPr>
          <w:p w14:paraId="29256871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Rectal resection</w:t>
            </w:r>
          </w:p>
        </w:tc>
        <w:tc>
          <w:tcPr>
            <w:tcW w:w="810" w:type="dxa"/>
            <w:noWrap/>
            <w:hideMark/>
          </w:tcPr>
          <w:p w14:paraId="1B24735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10" w:type="dxa"/>
            <w:noWrap/>
            <w:hideMark/>
          </w:tcPr>
          <w:p w14:paraId="606ABF7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10" w:type="dxa"/>
            <w:noWrap/>
            <w:hideMark/>
          </w:tcPr>
          <w:p w14:paraId="7A3FAAF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10" w:type="dxa"/>
          </w:tcPr>
          <w:p w14:paraId="778EC02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10" w:type="dxa"/>
          </w:tcPr>
          <w:p w14:paraId="3A6EDD9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10" w:type="dxa"/>
          </w:tcPr>
          <w:p w14:paraId="4A384EC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10" w:type="dxa"/>
          </w:tcPr>
          <w:p w14:paraId="6D32654E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10" w:type="dxa"/>
          </w:tcPr>
          <w:p w14:paraId="416552B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10" w:type="dxa"/>
          </w:tcPr>
          <w:p w14:paraId="6722967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31</w:t>
            </w:r>
          </w:p>
        </w:tc>
      </w:tr>
      <w:tr w:rsidR="00E37801" w:rsidRPr="008C2C73" w14:paraId="4915718B" w14:textId="77777777" w:rsidTr="003D66A8">
        <w:tc>
          <w:tcPr>
            <w:tcW w:w="2520" w:type="dxa"/>
            <w:noWrap/>
            <w:hideMark/>
          </w:tcPr>
          <w:p w14:paraId="0F5A550B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Esophagectomy</w:t>
            </w:r>
          </w:p>
        </w:tc>
        <w:tc>
          <w:tcPr>
            <w:tcW w:w="810" w:type="dxa"/>
            <w:noWrap/>
            <w:hideMark/>
          </w:tcPr>
          <w:p w14:paraId="177D338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10" w:type="dxa"/>
            <w:noWrap/>
            <w:hideMark/>
          </w:tcPr>
          <w:p w14:paraId="392DB1A8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10" w:type="dxa"/>
            <w:noWrap/>
            <w:hideMark/>
          </w:tcPr>
          <w:p w14:paraId="2905530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810" w:type="dxa"/>
          </w:tcPr>
          <w:p w14:paraId="4C4FC51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10" w:type="dxa"/>
          </w:tcPr>
          <w:p w14:paraId="2B497D2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10" w:type="dxa"/>
          </w:tcPr>
          <w:p w14:paraId="3D53A4BA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810" w:type="dxa"/>
          </w:tcPr>
          <w:p w14:paraId="4CE33FB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10" w:type="dxa"/>
          </w:tcPr>
          <w:p w14:paraId="450F7E7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10" w:type="dxa"/>
          </w:tcPr>
          <w:p w14:paraId="7E74275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66</w:t>
            </w:r>
          </w:p>
        </w:tc>
      </w:tr>
      <w:tr w:rsidR="00E37801" w:rsidRPr="008C2C73" w14:paraId="1F029F66" w14:textId="77777777" w:rsidTr="003D66A8">
        <w:tc>
          <w:tcPr>
            <w:tcW w:w="2520" w:type="dxa"/>
            <w:noWrap/>
            <w:hideMark/>
          </w:tcPr>
          <w:p w14:paraId="56B1CBF8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Urgent admission (ref: elective)</w:t>
            </w:r>
          </w:p>
        </w:tc>
        <w:tc>
          <w:tcPr>
            <w:tcW w:w="810" w:type="dxa"/>
            <w:noWrap/>
            <w:hideMark/>
          </w:tcPr>
          <w:p w14:paraId="7DEAC73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10" w:type="dxa"/>
            <w:noWrap/>
            <w:hideMark/>
          </w:tcPr>
          <w:p w14:paraId="32E8F52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10" w:type="dxa"/>
            <w:noWrap/>
            <w:hideMark/>
          </w:tcPr>
          <w:p w14:paraId="2E10A15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810" w:type="dxa"/>
          </w:tcPr>
          <w:p w14:paraId="4F0B7DB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10" w:type="dxa"/>
          </w:tcPr>
          <w:p w14:paraId="06E1FAB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810" w:type="dxa"/>
          </w:tcPr>
          <w:p w14:paraId="265D262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810" w:type="dxa"/>
          </w:tcPr>
          <w:p w14:paraId="5E8CE1C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10" w:type="dxa"/>
          </w:tcPr>
          <w:p w14:paraId="5DBDAF88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10" w:type="dxa"/>
          </w:tcPr>
          <w:p w14:paraId="5103EF5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3.09</w:t>
            </w:r>
          </w:p>
        </w:tc>
      </w:tr>
      <w:tr w:rsidR="00E37801" w:rsidRPr="008C2C73" w14:paraId="078CF12F" w14:textId="77777777" w:rsidTr="003D66A8">
        <w:tc>
          <w:tcPr>
            <w:tcW w:w="2520" w:type="dxa"/>
            <w:noWrap/>
            <w:hideMark/>
          </w:tcPr>
          <w:p w14:paraId="42A9D303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Metropolitan area (ref: non-metropolitan)</w:t>
            </w:r>
          </w:p>
        </w:tc>
        <w:tc>
          <w:tcPr>
            <w:tcW w:w="810" w:type="dxa"/>
            <w:noWrap/>
            <w:hideMark/>
          </w:tcPr>
          <w:p w14:paraId="0810F47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10" w:type="dxa"/>
            <w:noWrap/>
            <w:hideMark/>
          </w:tcPr>
          <w:p w14:paraId="0D7EE23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  <w:noWrap/>
            <w:hideMark/>
          </w:tcPr>
          <w:p w14:paraId="57B9ADF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10" w:type="dxa"/>
          </w:tcPr>
          <w:p w14:paraId="095420A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10" w:type="dxa"/>
          </w:tcPr>
          <w:p w14:paraId="7B76199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0" w:type="dxa"/>
          </w:tcPr>
          <w:p w14:paraId="7CC064AF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10" w:type="dxa"/>
          </w:tcPr>
          <w:p w14:paraId="7BE37BA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10" w:type="dxa"/>
          </w:tcPr>
          <w:p w14:paraId="610B3C5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14:paraId="07168F8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58</w:t>
            </w:r>
          </w:p>
        </w:tc>
      </w:tr>
      <w:tr w:rsidR="00E37801" w:rsidRPr="008C2C73" w14:paraId="268C490E" w14:textId="77777777" w:rsidTr="003D66A8">
        <w:tc>
          <w:tcPr>
            <w:tcW w:w="2520" w:type="dxa"/>
            <w:noWrap/>
            <w:hideMark/>
          </w:tcPr>
          <w:p w14:paraId="450D41F6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Teaching hospital (ref: non-teaching)</w:t>
            </w:r>
          </w:p>
        </w:tc>
        <w:tc>
          <w:tcPr>
            <w:tcW w:w="810" w:type="dxa"/>
            <w:noWrap/>
            <w:hideMark/>
          </w:tcPr>
          <w:p w14:paraId="28A8427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10" w:type="dxa"/>
            <w:noWrap/>
            <w:hideMark/>
          </w:tcPr>
          <w:p w14:paraId="5A0A059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0" w:type="dxa"/>
            <w:noWrap/>
            <w:hideMark/>
          </w:tcPr>
          <w:p w14:paraId="4D84C36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10" w:type="dxa"/>
          </w:tcPr>
          <w:p w14:paraId="7949089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10" w:type="dxa"/>
          </w:tcPr>
          <w:p w14:paraId="01DAFE8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10" w:type="dxa"/>
          </w:tcPr>
          <w:p w14:paraId="4962E56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10" w:type="dxa"/>
          </w:tcPr>
          <w:p w14:paraId="72072C8E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10" w:type="dxa"/>
          </w:tcPr>
          <w:p w14:paraId="184544C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10" w:type="dxa"/>
          </w:tcPr>
          <w:p w14:paraId="346BCC60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56</w:t>
            </w:r>
          </w:p>
        </w:tc>
      </w:tr>
      <w:tr w:rsidR="00E37801" w:rsidRPr="008C2C73" w14:paraId="4A37D47D" w14:textId="77777777" w:rsidTr="003D66A8">
        <w:tc>
          <w:tcPr>
            <w:tcW w:w="2520" w:type="dxa"/>
            <w:noWrap/>
            <w:hideMark/>
          </w:tcPr>
          <w:p w14:paraId="6EDB712E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Nurse-to-bed ratio</w:t>
            </w:r>
          </w:p>
        </w:tc>
        <w:tc>
          <w:tcPr>
            <w:tcW w:w="810" w:type="dxa"/>
            <w:noWrap/>
            <w:hideMark/>
          </w:tcPr>
          <w:p w14:paraId="7391DC68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10" w:type="dxa"/>
            <w:noWrap/>
            <w:hideMark/>
          </w:tcPr>
          <w:p w14:paraId="3DC174CC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41AA890E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10" w:type="dxa"/>
          </w:tcPr>
          <w:p w14:paraId="4658BAD9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10" w:type="dxa"/>
          </w:tcPr>
          <w:p w14:paraId="5504EBBA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10" w:type="dxa"/>
          </w:tcPr>
          <w:p w14:paraId="38D410B1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10" w:type="dxa"/>
          </w:tcPr>
          <w:p w14:paraId="3A91332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10" w:type="dxa"/>
          </w:tcPr>
          <w:p w14:paraId="6F63A19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10" w:type="dxa"/>
          </w:tcPr>
          <w:p w14:paraId="5C3A78C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6</w:t>
            </w:r>
          </w:p>
        </w:tc>
      </w:tr>
      <w:tr w:rsidR="00E37801" w:rsidRPr="008C2C73" w14:paraId="2FA2F2B0" w14:textId="77777777" w:rsidTr="003D66A8">
        <w:tc>
          <w:tcPr>
            <w:tcW w:w="2520" w:type="dxa"/>
            <w:noWrap/>
            <w:hideMark/>
          </w:tcPr>
          <w:p w14:paraId="5ADF9EB8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Beds &gt; 500</w:t>
            </w:r>
          </w:p>
        </w:tc>
        <w:tc>
          <w:tcPr>
            <w:tcW w:w="810" w:type="dxa"/>
            <w:noWrap/>
            <w:hideMark/>
          </w:tcPr>
          <w:p w14:paraId="4FD8D47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noWrap/>
            <w:hideMark/>
          </w:tcPr>
          <w:p w14:paraId="4C5C522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10" w:type="dxa"/>
            <w:noWrap/>
            <w:hideMark/>
          </w:tcPr>
          <w:p w14:paraId="0CC818A8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10" w:type="dxa"/>
          </w:tcPr>
          <w:p w14:paraId="736695E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10" w:type="dxa"/>
          </w:tcPr>
          <w:p w14:paraId="4190E96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10" w:type="dxa"/>
          </w:tcPr>
          <w:p w14:paraId="6F57CAD8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14:paraId="160DAEEA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10" w:type="dxa"/>
          </w:tcPr>
          <w:p w14:paraId="25FC16F5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10" w:type="dxa"/>
          </w:tcPr>
          <w:p w14:paraId="53098793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1.28</w:t>
            </w:r>
          </w:p>
        </w:tc>
      </w:tr>
      <w:tr w:rsidR="00E37801" w:rsidRPr="008C2C73" w14:paraId="74568398" w14:textId="77777777" w:rsidTr="003D66A8">
        <w:tc>
          <w:tcPr>
            <w:tcW w:w="2520" w:type="dxa"/>
            <w:noWrap/>
            <w:hideMark/>
          </w:tcPr>
          <w:p w14:paraId="19450D13" w14:textId="77777777" w:rsidR="00E37801" w:rsidRPr="00B67FC5" w:rsidRDefault="00E37801" w:rsidP="003D66A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67FC5">
              <w:rPr>
                <w:rFonts w:ascii="Times New Roman" w:hAnsi="Times New Roman" w:cs="Times New Roman"/>
                <w:b/>
                <w:bCs/>
                <w:highlight w:val="yellow"/>
              </w:rPr>
              <w:t>Male (ref: female surgeon)</w:t>
            </w:r>
          </w:p>
        </w:tc>
        <w:tc>
          <w:tcPr>
            <w:tcW w:w="810" w:type="dxa"/>
            <w:noWrap/>
            <w:hideMark/>
          </w:tcPr>
          <w:p w14:paraId="09136227" w14:textId="77777777" w:rsidR="00E37801" w:rsidRPr="00B67FC5" w:rsidRDefault="00E37801" w:rsidP="003D66A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7FC5">
              <w:rPr>
                <w:rFonts w:ascii="Times New Roman" w:hAnsi="Times New Roman" w:cs="Times New Roman"/>
                <w:highlight w:val="yellow"/>
              </w:rPr>
              <w:t>1.02</w:t>
            </w:r>
          </w:p>
        </w:tc>
        <w:tc>
          <w:tcPr>
            <w:tcW w:w="810" w:type="dxa"/>
            <w:noWrap/>
            <w:hideMark/>
          </w:tcPr>
          <w:p w14:paraId="47A93A40" w14:textId="77777777" w:rsidR="00E37801" w:rsidRPr="00B67FC5" w:rsidRDefault="00E37801" w:rsidP="003D66A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7FC5">
              <w:rPr>
                <w:rFonts w:ascii="Times New Roman" w:hAnsi="Times New Roman" w:cs="Times New Roman"/>
                <w:highlight w:val="yellow"/>
              </w:rPr>
              <w:t>0.79</w:t>
            </w:r>
          </w:p>
        </w:tc>
        <w:tc>
          <w:tcPr>
            <w:tcW w:w="810" w:type="dxa"/>
            <w:noWrap/>
            <w:hideMark/>
          </w:tcPr>
          <w:p w14:paraId="422C790C" w14:textId="77777777" w:rsidR="00E37801" w:rsidRPr="00B67FC5" w:rsidRDefault="00E37801" w:rsidP="003D66A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7FC5">
              <w:rPr>
                <w:rFonts w:ascii="Times New Roman" w:hAnsi="Times New Roman" w:cs="Times New Roman"/>
                <w:highlight w:val="yellow"/>
              </w:rPr>
              <w:t>1.31</w:t>
            </w:r>
          </w:p>
        </w:tc>
        <w:tc>
          <w:tcPr>
            <w:tcW w:w="810" w:type="dxa"/>
          </w:tcPr>
          <w:p w14:paraId="3F2CAC5B" w14:textId="77777777" w:rsidR="00E37801" w:rsidRPr="00B67FC5" w:rsidRDefault="00E37801" w:rsidP="003D66A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7FC5">
              <w:rPr>
                <w:rFonts w:ascii="Times New Roman" w:hAnsi="Times New Roman" w:cs="Times New Roman"/>
                <w:highlight w:val="yellow"/>
              </w:rPr>
              <w:t>1.01</w:t>
            </w:r>
          </w:p>
        </w:tc>
        <w:tc>
          <w:tcPr>
            <w:tcW w:w="810" w:type="dxa"/>
          </w:tcPr>
          <w:p w14:paraId="2FDD0796" w14:textId="77777777" w:rsidR="00E37801" w:rsidRPr="00B67FC5" w:rsidRDefault="00E37801" w:rsidP="003D66A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7FC5">
              <w:rPr>
                <w:rFonts w:ascii="Times New Roman" w:hAnsi="Times New Roman" w:cs="Times New Roman"/>
                <w:highlight w:val="yellow"/>
              </w:rPr>
              <w:t>0.75</w:t>
            </w:r>
          </w:p>
        </w:tc>
        <w:tc>
          <w:tcPr>
            <w:tcW w:w="810" w:type="dxa"/>
          </w:tcPr>
          <w:p w14:paraId="4D78C7E1" w14:textId="77777777" w:rsidR="00E37801" w:rsidRPr="00B67FC5" w:rsidRDefault="00E37801" w:rsidP="003D66A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7FC5">
              <w:rPr>
                <w:rFonts w:ascii="Times New Roman" w:hAnsi="Times New Roman" w:cs="Times New Roman"/>
                <w:highlight w:val="yellow"/>
              </w:rPr>
              <w:t>1.35</w:t>
            </w:r>
          </w:p>
        </w:tc>
        <w:tc>
          <w:tcPr>
            <w:tcW w:w="810" w:type="dxa"/>
          </w:tcPr>
          <w:p w14:paraId="2D98DA08" w14:textId="77777777" w:rsidR="00E37801" w:rsidRPr="00B67FC5" w:rsidRDefault="00E37801" w:rsidP="003D66A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7FC5">
              <w:rPr>
                <w:rFonts w:ascii="Times New Roman" w:hAnsi="Times New Roman" w:cs="Times New Roman"/>
                <w:highlight w:val="yellow"/>
              </w:rPr>
              <w:t>1.36</w:t>
            </w:r>
          </w:p>
        </w:tc>
        <w:tc>
          <w:tcPr>
            <w:tcW w:w="810" w:type="dxa"/>
          </w:tcPr>
          <w:p w14:paraId="5BF12FD5" w14:textId="77777777" w:rsidR="00E37801" w:rsidRPr="00B67FC5" w:rsidRDefault="00E37801" w:rsidP="003D66A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7FC5">
              <w:rPr>
                <w:rFonts w:ascii="Times New Roman" w:hAnsi="Times New Roman" w:cs="Times New Roman"/>
                <w:highlight w:val="yellow"/>
              </w:rPr>
              <w:t>0.77</w:t>
            </w:r>
          </w:p>
        </w:tc>
        <w:tc>
          <w:tcPr>
            <w:tcW w:w="810" w:type="dxa"/>
          </w:tcPr>
          <w:p w14:paraId="4EC4F0CB" w14:textId="77777777" w:rsidR="00E37801" w:rsidRPr="00B67FC5" w:rsidRDefault="00E37801" w:rsidP="003D66A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7FC5">
              <w:rPr>
                <w:rFonts w:ascii="Times New Roman" w:hAnsi="Times New Roman" w:cs="Times New Roman"/>
                <w:highlight w:val="yellow"/>
              </w:rPr>
              <w:t>2.40</w:t>
            </w:r>
          </w:p>
        </w:tc>
      </w:tr>
      <w:tr w:rsidR="00E37801" w:rsidRPr="008C2C73" w14:paraId="25FDC31D" w14:textId="77777777" w:rsidTr="003D66A8">
        <w:tc>
          <w:tcPr>
            <w:tcW w:w="2520" w:type="dxa"/>
            <w:noWrap/>
            <w:hideMark/>
          </w:tcPr>
          <w:p w14:paraId="360354FB" w14:textId="77777777" w:rsidR="00E37801" w:rsidRPr="008C2C73" w:rsidRDefault="00E37801" w:rsidP="003D66A8">
            <w:pPr>
              <w:rPr>
                <w:rFonts w:ascii="Times New Roman" w:hAnsi="Times New Roman" w:cs="Times New Roman"/>
                <w:b/>
                <w:bCs/>
              </w:rPr>
            </w:pPr>
            <w:r w:rsidRPr="008C2C73">
              <w:rPr>
                <w:rFonts w:ascii="Times New Roman" w:hAnsi="Times New Roman" w:cs="Times New Roman"/>
                <w:b/>
                <w:bCs/>
              </w:rPr>
              <w:t>High volume (ref: low volume) surgeon</w:t>
            </w:r>
          </w:p>
        </w:tc>
        <w:tc>
          <w:tcPr>
            <w:tcW w:w="810" w:type="dxa"/>
            <w:noWrap/>
            <w:hideMark/>
          </w:tcPr>
          <w:p w14:paraId="38DFF747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10" w:type="dxa"/>
            <w:noWrap/>
            <w:hideMark/>
          </w:tcPr>
          <w:p w14:paraId="031E2D52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dxa"/>
            <w:noWrap/>
            <w:hideMark/>
          </w:tcPr>
          <w:p w14:paraId="37BD640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10" w:type="dxa"/>
          </w:tcPr>
          <w:p w14:paraId="77B42894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10" w:type="dxa"/>
          </w:tcPr>
          <w:p w14:paraId="5585AF2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10" w:type="dxa"/>
          </w:tcPr>
          <w:p w14:paraId="049D288A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10" w:type="dxa"/>
          </w:tcPr>
          <w:p w14:paraId="1C28E08B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10" w:type="dxa"/>
          </w:tcPr>
          <w:p w14:paraId="673B06FD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0" w:type="dxa"/>
          </w:tcPr>
          <w:p w14:paraId="5E881796" w14:textId="77777777" w:rsidR="00E37801" w:rsidRPr="008C2C73" w:rsidRDefault="00E37801" w:rsidP="003D66A8">
            <w:pPr>
              <w:jc w:val="center"/>
              <w:rPr>
                <w:rFonts w:ascii="Times New Roman" w:hAnsi="Times New Roman" w:cs="Times New Roman"/>
              </w:rPr>
            </w:pPr>
            <w:r w:rsidRPr="008C2C73">
              <w:rPr>
                <w:rFonts w:ascii="Times New Roman" w:hAnsi="Times New Roman" w:cs="Times New Roman"/>
              </w:rPr>
              <w:t>0.97</w:t>
            </w:r>
          </w:p>
        </w:tc>
      </w:tr>
    </w:tbl>
    <w:p w14:paraId="6615E204" w14:textId="2ADDC5CB" w:rsidR="008C2C73" w:rsidRPr="00E37801" w:rsidRDefault="008C2C7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2DDF714B" w14:textId="0D73CD08" w:rsidR="000C069E" w:rsidRDefault="008C2C73">
      <w:pPr>
        <w:rPr>
          <w:rFonts w:ascii="Times New Roman" w:hAnsi="Times New Roman" w:cs="Times New Roman"/>
          <w:sz w:val="24"/>
          <w:szCs w:val="24"/>
        </w:rPr>
      </w:pPr>
      <w:r w:rsidRPr="006C3C0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8C2C73">
        <w:rPr>
          <w:rFonts w:ascii="Times New Roman" w:hAnsi="Times New Roman" w:cs="Times New Roman"/>
          <w:sz w:val="24"/>
          <w:szCs w:val="24"/>
        </w:rPr>
        <w:t xml:space="preserve"> Logistic regression examining odds of </w:t>
      </w:r>
      <w:r w:rsidR="006C3C03">
        <w:rPr>
          <w:rFonts w:ascii="Times New Roman" w:hAnsi="Times New Roman" w:cs="Times New Roman"/>
          <w:sz w:val="24"/>
          <w:szCs w:val="24"/>
        </w:rPr>
        <w:t>90-day mortality</w:t>
      </w:r>
      <w:r w:rsidRPr="008C2C73">
        <w:rPr>
          <w:rFonts w:ascii="Times New Roman" w:hAnsi="Times New Roman" w:cs="Times New Roman"/>
          <w:sz w:val="24"/>
          <w:szCs w:val="24"/>
        </w:rPr>
        <w:t xml:space="preserve"> across different career </w:t>
      </w:r>
      <w:proofErr w:type="gramStart"/>
      <w:r w:rsidRPr="008C2C73">
        <w:rPr>
          <w:rFonts w:ascii="Times New Roman" w:hAnsi="Times New Roman" w:cs="Times New Roman"/>
          <w:sz w:val="24"/>
          <w:szCs w:val="24"/>
        </w:rPr>
        <w:t>stages</w:t>
      </w:r>
      <w:proofErr w:type="gramEnd"/>
    </w:p>
    <w:tbl>
      <w:tblPr>
        <w:tblStyle w:val="TableGrid"/>
        <w:tblW w:w="0" w:type="auto"/>
        <w:tblInd w:w="-995" w:type="dxa"/>
        <w:tblLook w:val="04A0" w:firstRow="1" w:lastRow="0" w:firstColumn="1" w:lastColumn="0" w:noHBand="0" w:noVBand="1"/>
      </w:tblPr>
      <w:tblGrid>
        <w:gridCol w:w="252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8C2C73" w:rsidRPr="006C3C03" w14:paraId="62B5809F" w14:textId="77777777" w:rsidTr="00493354">
        <w:tc>
          <w:tcPr>
            <w:tcW w:w="2520" w:type="dxa"/>
            <w:noWrap/>
          </w:tcPr>
          <w:p w14:paraId="0286E175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  <w:gridSpan w:val="3"/>
            <w:noWrap/>
          </w:tcPr>
          <w:p w14:paraId="0B83F47D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 xml:space="preserve">Early career </w:t>
            </w:r>
          </w:p>
        </w:tc>
        <w:tc>
          <w:tcPr>
            <w:tcW w:w="2430" w:type="dxa"/>
            <w:gridSpan w:val="3"/>
          </w:tcPr>
          <w:p w14:paraId="60470E9E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Middle career</w:t>
            </w:r>
          </w:p>
        </w:tc>
        <w:tc>
          <w:tcPr>
            <w:tcW w:w="2430" w:type="dxa"/>
            <w:gridSpan w:val="3"/>
          </w:tcPr>
          <w:p w14:paraId="21089E81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Late career</w:t>
            </w:r>
          </w:p>
        </w:tc>
      </w:tr>
      <w:tr w:rsidR="008C2C73" w:rsidRPr="006C3C03" w14:paraId="350897CF" w14:textId="77777777" w:rsidTr="00493354">
        <w:tc>
          <w:tcPr>
            <w:tcW w:w="2520" w:type="dxa"/>
            <w:noWrap/>
          </w:tcPr>
          <w:p w14:paraId="681431B8" w14:textId="77777777" w:rsidR="008C2C73" w:rsidRPr="006C3C03" w:rsidRDefault="008C2C73" w:rsidP="00493354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810" w:type="dxa"/>
            <w:noWrap/>
          </w:tcPr>
          <w:p w14:paraId="69C45781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20" w:type="dxa"/>
            <w:gridSpan w:val="2"/>
            <w:noWrap/>
          </w:tcPr>
          <w:p w14:paraId="2C5DCCC7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810" w:type="dxa"/>
          </w:tcPr>
          <w:p w14:paraId="2585AAC3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20" w:type="dxa"/>
            <w:gridSpan w:val="2"/>
          </w:tcPr>
          <w:p w14:paraId="13F4C4B9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810" w:type="dxa"/>
          </w:tcPr>
          <w:p w14:paraId="302BA46E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20" w:type="dxa"/>
            <w:gridSpan w:val="2"/>
          </w:tcPr>
          <w:p w14:paraId="154FE4C8" w14:textId="77777777" w:rsidR="008C2C73" w:rsidRPr="006C3C03" w:rsidRDefault="008C2C73" w:rsidP="00493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6C3C03" w:rsidRPr="006C3C03" w14:paraId="769F8869" w14:textId="77777777" w:rsidTr="008C2C73">
        <w:tc>
          <w:tcPr>
            <w:tcW w:w="2520" w:type="dxa"/>
            <w:noWrap/>
            <w:hideMark/>
          </w:tcPr>
          <w:p w14:paraId="25B4C129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10" w:type="dxa"/>
            <w:noWrap/>
          </w:tcPr>
          <w:p w14:paraId="2262F705" w14:textId="233D60D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10" w:type="dxa"/>
            <w:noWrap/>
          </w:tcPr>
          <w:p w14:paraId="49AB4C57" w14:textId="04B86CC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10" w:type="dxa"/>
            <w:noWrap/>
          </w:tcPr>
          <w:p w14:paraId="4B9C710F" w14:textId="3232A86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10" w:type="dxa"/>
          </w:tcPr>
          <w:p w14:paraId="4BAA22EB" w14:textId="4553743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10" w:type="dxa"/>
          </w:tcPr>
          <w:p w14:paraId="590A5C60" w14:textId="2D9E1FF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10" w:type="dxa"/>
          </w:tcPr>
          <w:p w14:paraId="7D86A1E4" w14:textId="263C691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10" w:type="dxa"/>
          </w:tcPr>
          <w:p w14:paraId="30FDB1EC" w14:textId="41C3687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10" w:type="dxa"/>
          </w:tcPr>
          <w:p w14:paraId="0F9F7B96" w14:textId="008B59E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</w:tcPr>
          <w:p w14:paraId="7454DC97" w14:textId="7D05918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8</w:t>
            </w:r>
          </w:p>
        </w:tc>
      </w:tr>
      <w:tr w:rsidR="006C3C03" w:rsidRPr="006C3C03" w14:paraId="5F055754" w14:textId="77777777" w:rsidTr="008C2C73">
        <w:tc>
          <w:tcPr>
            <w:tcW w:w="2520" w:type="dxa"/>
            <w:noWrap/>
            <w:hideMark/>
          </w:tcPr>
          <w:p w14:paraId="61411236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Male (ref: female)</w:t>
            </w:r>
          </w:p>
        </w:tc>
        <w:tc>
          <w:tcPr>
            <w:tcW w:w="810" w:type="dxa"/>
            <w:noWrap/>
          </w:tcPr>
          <w:p w14:paraId="18649B61" w14:textId="5C73262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10" w:type="dxa"/>
            <w:noWrap/>
          </w:tcPr>
          <w:p w14:paraId="66A99215" w14:textId="488C4D0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10" w:type="dxa"/>
            <w:noWrap/>
          </w:tcPr>
          <w:p w14:paraId="1256122A" w14:textId="49733C9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10" w:type="dxa"/>
          </w:tcPr>
          <w:p w14:paraId="0B038344" w14:textId="7697AF6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10" w:type="dxa"/>
          </w:tcPr>
          <w:p w14:paraId="20CF8F69" w14:textId="3431EB4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10" w:type="dxa"/>
          </w:tcPr>
          <w:p w14:paraId="55BD8277" w14:textId="7A1BADE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10" w:type="dxa"/>
          </w:tcPr>
          <w:p w14:paraId="6242E878" w14:textId="59AC6C8A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10" w:type="dxa"/>
          </w:tcPr>
          <w:p w14:paraId="3BDD2A3F" w14:textId="46CCCB9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</w:tcPr>
          <w:p w14:paraId="2EAA86E2" w14:textId="39AC2BF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47</w:t>
            </w:r>
          </w:p>
        </w:tc>
      </w:tr>
      <w:tr w:rsidR="006C3C03" w:rsidRPr="006C3C03" w14:paraId="26FA7CEA" w14:textId="77777777" w:rsidTr="008C2C73">
        <w:tc>
          <w:tcPr>
            <w:tcW w:w="2520" w:type="dxa"/>
            <w:noWrap/>
            <w:hideMark/>
          </w:tcPr>
          <w:p w14:paraId="6AF41970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White (ref: non-White)</w:t>
            </w:r>
          </w:p>
        </w:tc>
        <w:tc>
          <w:tcPr>
            <w:tcW w:w="810" w:type="dxa"/>
            <w:noWrap/>
          </w:tcPr>
          <w:p w14:paraId="3180DB6B" w14:textId="64E73D4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10" w:type="dxa"/>
            <w:noWrap/>
          </w:tcPr>
          <w:p w14:paraId="376E69EB" w14:textId="1627766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10" w:type="dxa"/>
            <w:noWrap/>
          </w:tcPr>
          <w:p w14:paraId="21E2323E" w14:textId="02F65FE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810" w:type="dxa"/>
          </w:tcPr>
          <w:p w14:paraId="7DAE2E24" w14:textId="12EA553A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10" w:type="dxa"/>
          </w:tcPr>
          <w:p w14:paraId="1E2D0F12" w14:textId="42D4467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0" w:type="dxa"/>
          </w:tcPr>
          <w:p w14:paraId="41A7DFE9" w14:textId="649F5BFA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10" w:type="dxa"/>
          </w:tcPr>
          <w:p w14:paraId="6045B43A" w14:textId="1D1E713A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14:paraId="6D1FF2F4" w14:textId="33EA8C2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10" w:type="dxa"/>
          </w:tcPr>
          <w:p w14:paraId="7DB86B54" w14:textId="480F4B9F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8</w:t>
            </w:r>
          </w:p>
        </w:tc>
      </w:tr>
      <w:tr w:rsidR="006C3C03" w:rsidRPr="006C3C03" w14:paraId="660581DF" w14:textId="77777777" w:rsidTr="008C2C73">
        <w:tc>
          <w:tcPr>
            <w:tcW w:w="2520" w:type="dxa"/>
            <w:noWrap/>
            <w:hideMark/>
          </w:tcPr>
          <w:p w14:paraId="7296D92C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SVI (ref: low)</w:t>
            </w:r>
          </w:p>
        </w:tc>
        <w:tc>
          <w:tcPr>
            <w:tcW w:w="810" w:type="dxa"/>
            <w:noWrap/>
          </w:tcPr>
          <w:p w14:paraId="201667B8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</w:tcPr>
          <w:p w14:paraId="1695C5B4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</w:tcPr>
          <w:p w14:paraId="0ACE454A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644D285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94CF95B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906E502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88C6C78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E2A2344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197C24A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3C03" w:rsidRPr="006C3C03" w14:paraId="049BEDED" w14:textId="77777777" w:rsidTr="008C2C73">
        <w:tc>
          <w:tcPr>
            <w:tcW w:w="2520" w:type="dxa"/>
            <w:noWrap/>
            <w:hideMark/>
          </w:tcPr>
          <w:p w14:paraId="7C5444EA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810" w:type="dxa"/>
            <w:noWrap/>
          </w:tcPr>
          <w:p w14:paraId="47E4BD58" w14:textId="40C9FEE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  <w:noWrap/>
          </w:tcPr>
          <w:p w14:paraId="2D40A805" w14:textId="2043CF0A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0" w:type="dxa"/>
            <w:noWrap/>
          </w:tcPr>
          <w:p w14:paraId="247A937F" w14:textId="646A802F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810" w:type="dxa"/>
          </w:tcPr>
          <w:p w14:paraId="0D793426" w14:textId="50987A7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10" w:type="dxa"/>
          </w:tcPr>
          <w:p w14:paraId="7DD25471" w14:textId="049FB9C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10" w:type="dxa"/>
          </w:tcPr>
          <w:p w14:paraId="08FE6D90" w14:textId="7EA6826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10" w:type="dxa"/>
          </w:tcPr>
          <w:p w14:paraId="23BDE031" w14:textId="0DD4E6F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10" w:type="dxa"/>
          </w:tcPr>
          <w:p w14:paraId="464E7817" w14:textId="3BAE0B5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10" w:type="dxa"/>
          </w:tcPr>
          <w:p w14:paraId="4B61DE5A" w14:textId="1EF4FDFE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0</w:t>
            </w:r>
          </w:p>
        </w:tc>
      </w:tr>
      <w:tr w:rsidR="006C3C03" w:rsidRPr="006C3C03" w14:paraId="758DBC30" w14:textId="77777777" w:rsidTr="008C2C73">
        <w:tc>
          <w:tcPr>
            <w:tcW w:w="2520" w:type="dxa"/>
            <w:noWrap/>
            <w:hideMark/>
          </w:tcPr>
          <w:p w14:paraId="6D035EA8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810" w:type="dxa"/>
            <w:noWrap/>
          </w:tcPr>
          <w:p w14:paraId="355350C3" w14:textId="64C464D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10" w:type="dxa"/>
            <w:noWrap/>
          </w:tcPr>
          <w:p w14:paraId="584E1AE3" w14:textId="5D5D56CF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10" w:type="dxa"/>
            <w:noWrap/>
          </w:tcPr>
          <w:p w14:paraId="476A4C55" w14:textId="60D820B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10" w:type="dxa"/>
          </w:tcPr>
          <w:p w14:paraId="53FF38DC" w14:textId="54E64A7E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10" w:type="dxa"/>
          </w:tcPr>
          <w:p w14:paraId="013543EA" w14:textId="21C494E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10" w:type="dxa"/>
          </w:tcPr>
          <w:p w14:paraId="737B2260" w14:textId="0D91F0B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10" w:type="dxa"/>
          </w:tcPr>
          <w:p w14:paraId="55E2A9D2" w14:textId="37C0AB6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10" w:type="dxa"/>
          </w:tcPr>
          <w:p w14:paraId="7399C6B6" w14:textId="757C55BF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0" w:type="dxa"/>
          </w:tcPr>
          <w:p w14:paraId="6D6923C2" w14:textId="3DF27D9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1</w:t>
            </w:r>
          </w:p>
        </w:tc>
      </w:tr>
      <w:tr w:rsidR="006C3C03" w:rsidRPr="006C3C03" w14:paraId="22DD65C4" w14:textId="77777777" w:rsidTr="008C2C73">
        <w:tc>
          <w:tcPr>
            <w:tcW w:w="2520" w:type="dxa"/>
            <w:noWrap/>
            <w:hideMark/>
          </w:tcPr>
          <w:p w14:paraId="5979813C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Charlson Score</w:t>
            </w:r>
          </w:p>
        </w:tc>
        <w:tc>
          <w:tcPr>
            <w:tcW w:w="810" w:type="dxa"/>
            <w:noWrap/>
          </w:tcPr>
          <w:p w14:paraId="255FC81F" w14:textId="5E6BB3F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10" w:type="dxa"/>
            <w:noWrap/>
          </w:tcPr>
          <w:p w14:paraId="668D0143" w14:textId="64E4005E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10" w:type="dxa"/>
            <w:noWrap/>
          </w:tcPr>
          <w:p w14:paraId="4A76436D" w14:textId="19EEF6B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10" w:type="dxa"/>
          </w:tcPr>
          <w:p w14:paraId="36058F81" w14:textId="32CC3AD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10" w:type="dxa"/>
          </w:tcPr>
          <w:p w14:paraId="0E5F18B7" w14:textId="5FF9A02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10" w:type="dxa"/>
          </w:tcPr>
          <w:p w14:paraId="7143D794" w14:textId="0681901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10" w:type="dxa"/>
          </w:tcPr>
          <w:p w14:paraId="52B24452" w14:textId="1AC8F7C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0" w:type="dxa"/>
          </w:tcPr>
          <w:p w14:paraId="1BF3EBDC" w14:textId="2AD652AE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10" w:type="dxa"/>
          </w:tcPr>
          <w:p w14:paraId="77AC2A3D" w14:textId="7B2E985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4</w:t>
            </w:r>
          </w:p>
        </w:tc>
      </w:tr>
      <w:tr w:rsidR="006C3C03" w:rsidRPr="006C3C03" w14:paraId="1C9E8444" w14:textId="77777777" w:rsidTr="008C2C73">
        <w:tc>
          <w:tcPr>
            <w:tcW w:w="2520" w:type="dxa"/>
            <w:noWrap/>
            <w:hideMark/>
          </w:tcPr>
          <w:p w14:paraId="2295D092" w14:textId="5CE512DE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Year of Surgery (ref: 2016)</w:t>
            </w:r>
          </w:p>
        </w:tc>
        <w:tc>
          <w:tcPr>
            <w:tcW w:w="810" w:type="dxa"/>
            <w:noWrap/>
          </w:tcPr>
          <w:p w14:paraId="686F25A3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</w:tcPr>
          <w:p w14:paraId="0B03CBB0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</w:tcPr>
          <w:p w14:paraId="2BA9E0E0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F24C539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0AED900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EC79ECE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B241B75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33E0A16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E159267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3C03" w:rsidRPr="006C3C03" w14:paraId="6DD79C44" w14:textId="77777777" w:rsidTr="008C2C73">
        <w:tc>
          <w:tcPr>
            <w:tcW w:w="2520" w:type="dxa"/>
            <w:noWrap/>
            <w:hideMark/>
          </w:tcPr>
          <w:p w14:paraId="0844DF13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810" w:type="dxa"/>
            <w:noWrap/>
          </w:tcPr>
          <w:p w14:paraId="552EA27C" w14:textId="7F7C42F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10" w:type="dxa"/>
            <w:noWrap/>
          </w:tcPr>
          <w:p w14:paraId="791C4CEE" w14:textId="5D20FDA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10" w:type="dxa"/>
            <w:noWrap/>
          </w:tcPr>
          <w:p w14:paraId="4DC03727" w14:textId="55B0C5D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10" w:type="dxa"/>
          </w:tcPr>
          <w:p w14:paraId="6210B433" w14:textId="3380DA3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10" w:type="dxa"/>
          </w:tcPr>
          <w:p w14:paraId="35DDEAFC" w14:textId="713FEAA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10" w:type="dxa"/>
          </w:tcPr>
          <w:p w14:paraId="1D8C92F3" w14:textId="3C1A333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10" w:type="dxa"/>
          </w:tcPr>
          <w:p w14:paraId="34EE401B" w14:textId="4596B46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</w:tcPr>
          <w:p w14:paraId="331E1EC1" w14:textId="419447E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10" w:type="dxa"/>
          </w:tcPr>
          <w:p w14:paraId="258EAEE0" w14:textId="709783B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8</w:t>
            </w:r>
          </w:p>
        </w:tc>
      </w:tr>
      <w:tr w:rsidR="006C3C03" w:rsidRPr="006C3C03" w14:paraId="6C8658A7" w14:textId="77777777" w:rsidTr="008C2C73">
        <w:tc>
          <w:tcPr>
            <w:tcW w:w="2520" w:type="dxa"/>
            <w:noWrap/>
            <w:hideMark/>
          </w:tcPr>
          <w:p w14:paraId="0392D531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810" w:type="dxa"/>
            <w:noWrap/>
          </w:tcPr>
          <w:p w14:paraId="33096F46" w14:textId="79A39E5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10" w:type="dxa"/>
            <w:noWrap/>
          </w:tcPr>
          <w:p w14:paraId="0BFEAC4C" w14:textId="14FDDDB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10" w:type="dxa"/>
            <w:noWrap/>
          </w:tcPr>
          <w:p w14:paraId="4424873F" w14:textId="6A2EE62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10" w:type="dxa"/>
          </w:tcPr>
          <w:p w14:paraId="48655919" w14:textId="542B3B9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14:paraId="7317EC6B" w14:textId="199ADB3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10" w:type="dxa"/>
          </w:tcPr>
          <w:p w14:paraId="77D5CAFD" w14:textId="64D7A28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10" w:type="dxa"/>
          </w:tcPr>
          <w:p w14:paraId="5FD95181" w14:textId="7FA50E0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</w:tcPr>
          <w:p w14:paraId="2F18BCF9" w14:textId="7A17D07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dxa"/>
          </w:tcPr>
          <w:p w14:paraId="631660A4" w14:textId="7EA5992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66</w:t>
            </w:r>
          </w:p>
        </w:tc>
      </w:tr>
      <w:tr w:rsidR="006C3C03" w:rsidRPr="006C3C03" w14:paraId="6B0F2B30" w14:textId="77777777" w:rsidTr="008C2C73">
        <w:tc>
          <w:tcPr>
            <w:tcW w:w="2520" w:type="dxa"/>
            <w:noWrap/>
            <w:hideMark/>
          </w:tcPr>
          <w:p w14:paraId="79040024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810" w:type="dxa"/>
            <w:noWrap/>
          </w:tcPr>
          <w:p w14:paraId="2986607D" w14:textId="243F727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10" w:type="dxa"/>
            <w:noWrap/>
          </w:tcPr>
          <w:p w14:paraId="2330552F" w14:textId="3117A12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10" w:type="dxa"/>
            <w:noWrap/>
          </w:tcPr>
          <w:p w14:paraId="1040A147" w14:textId="728DAE5A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10" w:type="dxa"/>
          </w:tcPr>
          <w:p w14:paraId="1A77D2EC" w14:textId="3F82993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14:paraId="01E36F12" w14:textId="103D999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10" w:type="dxa"/>
          </w:tcPr>
          <w:p w14:paraId="0D28B605" w14:textId="263A2D4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10" w:type="dxa"/>
          </w:tcPr>
          <w:p w14:paraId="6DDBA54C" w14:textId="31F08BD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14:paraId="1E615062" w14:textId="74316C8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10" w:type="dxa"/>
          </w:tcPr>
          <w:p w14:paraId="16558D01" w14:textId="271D647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46</w:t>
            </w:r>
          </w:p>
        </w:tc>
      </w:tr>
      <w:tr w:rsidR="006C3C03" w:rsidRPr="006C3C03" w14:paraId="6D9BFA09" w14:textId="77777777" w:rsidTr="008C2C73">
        <w:tc>
          <w:tcPr>
            <w:tcW w:w="2520" w:type="dxa"/>
            <w:noWrap/>
            <w:hideMark/>
          </w:tcPr>
          <w:p w14:paraId="3FF8C9BF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810" w:type="dxa"/>
            <w:noWrap/>
          </w:tcPr>
          <w:p w14:paraId="46608139" w14:textId="4066AF7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10" w:type="dxa"/>
            <w:noWrap/>
          </w:tcPr>
          <w:p w14:paraId="7F4A4391" w14:textId="3E65B94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  <w:noWrap/>
          </w:tcPr>
          <w:p w14:paraId="5F0F060A" w14:textId="5F80AA5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10" w:type="dxa"/>
          </w:tcPr>
          <w:p w14:paraId="5E678AEB" w14:textId="20E85E4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10" w:type="dxa"/>
          </w:tcPr>
          <w:p w14:paraId="454938AE" w14:textId="0D74AC7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0" w:type="dxa"/>
          </w:tcPr>
          <w:p w14:paraId="251046DA" w14:textId="50085A2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10" w:type="dxa"/>
          </w:tcPr>
          <w:p w14:paraId="7C7AD24A" w14:textId="2DA2FE0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0" w:type="dxa"/>
          </w:tcPr>
          <w:p w14:paraId="0EE24A76" w14:textId="60F7DDC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10" w:type="dxa"/>
          </w:tcPr>
          <w:p w14:paraId="1A4F41CC" w14:textId="200424F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98</w:t>
            </w:r>
          </w:p>
        </w:tc>
      </w:tr>
      <w:tr w:rsidR="006C3C03" w:rsidRPr="006C3C03" w14:paraId="3059A52E" w14:textId="77777777" w:rsidTr="008C2C73">
        <w:tc>
          <w:tcPr>
            <w:tcW w:w="2520" w:type="dxa"/>
            <w:noWrap/>
            <w:hideMark/>
          </w:tcPr>
          <w:p w14:paraId="13D41DB0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810" w:type="dxa"/>
            <w:noWrap/>
          </w:tcPr>
          <w:p w14:paraId="4B83AA80" w14:textId="66146AA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10" w:type="dxa"/>
            <w:noWrap/>
          </w:tcPr>
          <w:p w14:paraId="1530C7DF" w14:textId="384C83B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0" w:type="dxa"/>
            <w:noWrap/>
          </w:tcPr>
          <w:p w14:paraId="0B70618C" w14:textId="6A654D9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10" w:type="dxa"/>
          </w:tcPr>
          <w:p w14:paraId="715AFFCA" w14:textId="6B780BC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10" w:type="dxa"/>
          </w:tcPr>
          <w:p w14:paraId="4B13D09C" w14:textId="776870D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10" w:type="dxa"/>
          </w:tcPr>
          <w:p w14:paraId="5236BD9F" w14:textId="7CBDADB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0" w:type="dxa"/>
          </w:tcPr>
          <w:p w14:paraId="19156B82" w14:textId="5A09D88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10" w:type="dxa"/>
          </w:tcPr>
          <w:p w14:paraId="65CA1F89" w14:textId="46C404D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10" w:type="dxa"/>
          </w:tcPr>
          <w:p w14:paraId="1628A549" w14:textId="68F976A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1</w:t>
            </w:r>
          </w:p>
        </w:tc>
      </w:tr>
      <w:tr w:rsidR="006C3C03" w:rsidRPr="006C3C03" w14:paraId="3D0E6A25" w14:textId="77777777" w:rsidTr="008C2C73">
        <w:tc>
          <w:tcPr>
            <w:tcW w:w="2520" w:type="dxa"/>
            <w:noWrap/>
            <w:hideMark/>
          </w:tcPr>
          <w:p w14:paraId="7A22B05F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Type of Surgery (Ref: pancreatectomy)</w:t>
            </w:r>
          </w:p>
        </w:tc>
        <w:tc>
          <w:tcPr>
            <w:tcW w:w="810" w:type="dxa"/>
            <w:noWrap/>
          </w:tcPr>
          <w:p w14:paraId="1FD52479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</w:tcPr>
          <w:p w14:paraId="4EE50874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</w:tcPr>
          <w:p w14:paraId="43822375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29706C2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6EB36B7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89ED63C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08D87C6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09E97D1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F32DB28" w14:textId="777777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3C03" w:rsidRPr="006C3C03" w14:paraId="29E6F98F" w14:textId="77777777" w:rsidTr="008C2C73">
        <w:tc>
          <w:tcPr>
            <w:tcW w:w="2520" w:type="dxa"/>
            <w:noWrap/>
            <w:hideMark/>
          </w:tcPr>
          <w:p w14:paraId="6D0ADFDC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Hepatectomy</w:t>
            </w:r>
          </w:p>
        </w:tc>
        <w:tc>
          <w:tcPr>
            <w:tcW w:w="810" w:type="dxa"/>
            <w:noWrap/>
          </w:tcPr>
          <w:p w14:paraId="553AF3A1" w14:textId="4B5F1C8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10" w:type="dxa"/>
            <w:noWrap/>
          </w:tcPr>
          <w:p w14:paraId="51A1594E" w14:textId="1AD581F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10" w:type="dxa"/>
            <w:noWrap/>
          </w:tcPr>
          <w:p w14:paraId="35EBDBCE" w14:textId="0BE7B94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10" w:type="dxa"/>
          </w:tcPr>
          <w:p w14:paraId="345C38D7" w14:textId="13BE159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10" w:type="dxa"/>
          </w:tcPr>
          <w:p w14:paraId="50FD6320" w14:textId="7E4EAF5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10" w:type="dxa"/>
          </w:tcPr>
          <w:p w14:paraId="23D0A65B" w14:textId="2BA9C85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10" w:type="dxa"/>
          </w:tcPr>
          <w:p w14:paraId="168AC1D6" w14:textId="4548DAE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10" w:type="dxa"/>
          </w:tcPr>
          <w:p w14:paraId="643ADAE0" w14:textId="17019BC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</w:tcPr>
          <w:p w14:paraId="40EB9CB1" w14:textId="33C27B1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2.05</w:t>
            </w:r>
          </w:p>
        </w:tc>
      </w:tr>
      <w:tr w:rsidR="006C3C03" w:rsidRPr="006C3C03" w14:paraId="156739E0" w14:textId="77777777" w:rsidTr="008C2C73">
        <w:tc>
          <w:tcPr>
            <w:tcW w:w="2520" w:type="dxa"/>
            <w:noWrap/>
            <w:hideMark/>
          </w:tcPr>
          <w:p w14:paraId="1D00B2D3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Rectal resection</w:t>
            </w:r>
          </w:p>
        </w:tc>
        <w:tc>
          <w:tcPr>
            <w:tcW w:w="810" w:type="dxa"/>
            <w:noWrap/>
          </w:tcPr>
          <w:p w14:paraId="3ED91441" w14:textId="53BC66E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10" w:type="dxa"/>
            <w:noWrap/>
          </w:tcPr>
          <w:p w14:paraId="28EAE605" w14:textId="7DC4CB5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10" w:type="dxa"/>
            <w:noWrap/>
          </w:tcPr>
          <w:p w14:paraId="56871094" w14:textId="01BA9D0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10" w:type="dxa"/>
          </w:tcPr>
          <w:p w14:paraId="1693D18A" w14:textId="2B7797B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14:paraId="3FDA5175" w14:textId="2604D0E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10" w:type="dxa"/>
          </w:tcPr>
          <w:p w14:paraId="3573C36E" w14:textId="21CE097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10" w:type="dxa"/>
          </w:tcPr>
          <w:p w14:paraId="351D2934" w14:textId="46F9BC2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10" w:type="dxa"/>
          </w:tcPr>
          <w:p w14:paraId="3AC28C5A" w14:textId="75B351D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10" w:type="dxa"/>
          </w:tcPr>
          <w:p w14:paraId="548F3814" w14:textId="7B56CD9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8</w:t>
            </w:r>
          </w:p>
        </w:tc>
      </w:tr>
      <w:tr w:rsidR="006C3C03" w:rsidRPr="006C3C03" w14:paraId="2504873F" w14:textId="77777777" w:rsidTr="008C2C73">
        <w:tc>
          <w:tcPr>
            <w:tcW w:w="2520" w:type="dxa"/>
            <w:noWrap/>
            <w:hideMark/>
          </w:tcPr>
          <w:p w14:paraId="3423FB5A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Esophagectomy</w:t>
            </w:r>
          </w:p>
        </w:tc>
        <w:tc>
          <w:tcPr>
            <w:tcW w:w="810" w:type="dxa"/>
            <w:noWrap/>
          </w:tcPr>
          <w:p w14:paraId="636E6F47" w14:textId="6F2610B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810" w:type="dxa"/>
            <w:noWrap/>
          </w:tcPr>
          <w:p w14:paraId="1EAFF0DA" w14:textId="225B54A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10" w:type="dxa"/>
            <w:noWrap/>
          </w:tcPr>
          <w:p w14:paraId="5EB7B0E9" w14:textId="24CA9ED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810" w:type="dxa"/>
          </w:tcPr>
          <w:p w14:paraId="480AD30E" w14:textId="784D661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10" w:type="dxa"/>
          </w:tcPr>
          <w:p w14:paraId="624F95F4" w14:textId="4C51FD4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10" w:type="dxa"/>
          </w:tcPr>
          <w:p w14:paraId="223891A0" w14:textId="006EA24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810" w:type="dxa"/>
          </w:tcPr>
          <w:p w14:paraId="6F3774C0" w14:textId="4C19EDB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10" w:type="dxa"/>
          </w:tcPr>
          <w:p w14:paraId="3D86CA7C" w14:textId="19C0CFC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10" w:type="dxa"/>
          </w:tcPr>
          <w:p w14:paraId="7712BDB4" w14:textId="14EF164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2.40</w:t>
            </w:r>
          </w:p>
        </w:tc>
      </w:tr>
      <w:tr w:rsidR="006C3C03" w:rsidRPr="006C3C03" w14:paraId="787E4B43" w14:textId="77777777" w:rsidTr="008C2C73">
        <w:tc>
          <w:tcPr>
            <w:tcW w:w="2520" w:type="dxa"/>
            <w:noWrap/>
            <w:hideMark/>
          </w:tcPr>
          <w:p w14:paraId="39C5423F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Urgent admission (ref: elective)</w:t>
            </w:r>
          </w:p>
        </w:tc>
        <w:tc>
          <w:tcPr>
            <w:tcW w:w="810" w:type="dxa"/>
            <w:noWrap/>
          </w:tcPr>
          <w:p w14:paraId="5F8B33DE" w14:textId="0C3CB61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810" w:type="dxa"/>
            <w:noWrap/>
          </w:tcPr>
          <w:p w14:paraId="7A51A256" w14:textId="1021456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10" w:type="dxa"/>
            <w:noWrap/>
          </w:tcPr>
          <w:p w14:paraId="28CDC384" w14:textId="676F4B3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810" w:type="dxa"/>
          </w:tcPr>
          <w:p w14:paraId="78D2659B" w14:textId="2F543F9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10" w:type="dxa"/>
          </w:tcPr>
          <w:p w14:paraId="3A90F687" w14:textId="4E17FD0A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10" w:type="dxa"/>
          </w:tcPr>
          <w:p w14:paraId="664E5F66" w14:textId="095339A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810" w:type="dxa"/>
          </w:tcPr>
          <w:p w14:paraId="67AEBB65" w14:textId="333567BF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10" w:type="dxa"/>
          </w:tcPr>
          <w:p w14:paraId="35580EBF" w14:textId="22D9E3B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10" w:type="dxa"/>
          </w:tcPr>
          <w:p w14:paraId="0E3A954C" w14:textId="1C0137A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3.05</w:t>
            </w:r>
          </w:p>
        </w:tc>
      </w:tr>
      <w:tr w:rsidR="006C3C03" w:rsidRPr="006C3C03" w14:paraId="4CF61AB4" w14:textId="77777777" w:rsidTr="008C2C73">
        <w:tc>
          <w:tcPr>
            <w:tcW w:w="2520" w:type="dxa"/>
            <w:noWrap/>
            <w:hideMark/>
          </w:tcPr>
          <w:p w14:paraId="201A548F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Metropolitan area (ref: non-metropolitan)</w:t>
            </w:r>
          </w:p>
        </w:tc>
        <w:tc>
          <w:tcPr>
            <w:tcW w:w="810" w:type="dxa"/>
            <w:noWrap/>
          </w:tcPr>
          <w:p w14:paraId="2D2AB84F" w14:textId="33A65B6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  <w:noWrap/>
          </w:tcPr>
          <w:p w14:paraId="5AED77AE" w14:textId="100E062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10" w:type="dxa"/>
            <w:noWrap/>
          </w:tcPr>
          <w:p w14:paraId="631524E7" w14:textId="050F617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10" w:type="dxa"/>
          </w:tcPr>
          <w:p w14:paraId="3D3591D4" w14:textId="58D82CC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10" w:type="dxa"/>
          </w:tcPr>
          <w:p w14:paraId="4B2838AC" w14:textId="783B08C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10" w:type="dxa"/>
          </w:tcPr>
          <w:p w14:paraId="61130356" w14:textId="0BCD0B3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10" w:type="dxa"/>
          </w:tcPr>
          <w:p w14:paraId="3173E6D1" w14:textId="75C0AB2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</w:tcPr>
          <w:p w14:paraId="466A9AF8" w14:textId="7B73CF4F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10" w:type="dxa"/>
          </w:tcPr>
          <w:p w14:paraId="02C7FB08" w14:textId="24E5148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0</w:t>
            </w:r>
          </w:p>
        </w:tc>
      </w:tr>
      <w:tr w:rsidR="006C3C03" w:rsidRPr="006C3C03" w14:paraId="34123466" w14:textId="77777777" w:rsidTr="008C2C73">
        <w:tc>
          <w:tcPr>
            <w:tcW w:w="2520" w:type="dxa"/>
            <w:noWrap/>
            <w:hideMark/>
          </w:tcPr>
          <w:p w14:paraId="186B3919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Teaching hospital (ref: non-teaching)</w:t>
            </w:r>
          </w:p>
        </w:tc>
        <w:tc>
          <w:tcPr>
            <w:tcW w:w="810" w:type="dxa"/>
            <w:noWrap/>
          </w:tcPr>
          <w:p w14:paraId="647A260F" w14:textId="3A1B9EE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10" w:type="dxa"/>
            <w:noWrap/>
          </w:tcPr>
          <w:p w14:paraId="3D12ED35" w14:textId="50ACAB8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10" w:type="dxa"/>
            <w:noWrap/>
          </w:tcPr>
          <w:p w14:paraId="1A22E957" w14:textId="0B3C8A0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10" w:type="dxa"/>
          </w:tcPr>
          <w:p w14:paraId="485E7556" w14:textId="5433408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10" w:type="dxa"/>
          </w:tcPr>
          <w:p w14:paraId="6AC85010" w14:textId="4D3F39D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10" w:type="dxa"/>
          </w:tcPr>
          <w:p w14:paraId="21B45E44" w14:textId="0D9A8277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810" w:type="dxa"/>
          </w:tcPr>
          <w:p w14:paraId="1F911246" w14:textId="0351E24E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10" w:type="dxa"/>
          </w:tcPr>
          <w:p w14:paraId="1B76CA6B" w14:textId="77637A96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10" w:type="dxa"/>
          </w:tcPr>
          <w:p w14:paraId="37402D2F" w14:textId="3E62CBC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0</w:t>
            </w:r>
          </w:p>
        </w:tc>
      </w:tr>
      <w:tr w:rsidR="006C3C03" w:rsidRPr="006C3C03" w14:paraId="73A06CE0" w14:textId="77777777" w:rsidTr="008C2C73">
        <w:tc>
          <w:tcPr>
            <w:tcW w:w="2520" w:type="dxa"/>
            <w:noWrap/>
            <w:hideMark/>
          </w:tcPr>
          <w:p w14:paraId="3970FC1B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Nurse-to-bed ratio</w:t>
            </w:r>
          </w:p>
        </w:tc>
        <w:tc>
          <w:tcPr>
            <w:tcW w:w="810" w:type="dxa"/>
            <w:noWrap/>
          </w:tcPr>
          <w:p w14:paraId="3E84637D" w14:textId="2C87BBF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0" w:type="dxa"/>
            <w:noWrap/>
          </w:tcPr>
          <w:p w14:paraId="77E9776B" w14:textId="6E426D2F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0" w:type="dxa"/>
            <w:noWrap/>
          </w:tcPr>
          <w:p w14:paraId="529728E0" w14:textId="0563935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10" w:type="dxa"/>
          </w:tcPr>
          <w:p w14:paraId="0C07ED86" w14:textId="7B8BB9C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10" w:type="dxa"/>
          </w:tcPr>
          <w:p w14:paraId="272FE07C" w14:textId="3A635AD1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10" w:type="dxa"/>
          </w:tcPr>
          <w:p w14:paraId="72C3AE5D" w14:textId="48C6B82B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10" w:type="dxa"/>
          </w:tcPr>
          <w:p w14:paraId="58052443" w14:textId="6F3132E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10" w:type="dxa"/>
          </w:tcPr>
          <w:p w14:paraId="584D0F8E" w14:textId="4D7A303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10" w:type="dxa"/>
          </w:tcPr>
          <w:p w14:paraId="1F5AA609" w14:textId="6399851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6</w:t>
            </w:r>
          </w:p>
        </w:tc>
      </w:tr>
      <w:tr w:rsidR="006C3C03" w:rsidRPr="006C3C03" w14:paraId="73BCB570" w14:textId="77777777" w:rsidTr="008C2C73">
        <w:tc>
          <w:tcPr>
            <w:tcW w:w="2520" w:type="dxa"/>
            <w:noWrap/>
            <w:hideMark/>
          </w:tcPr>
          <w:p w14:paraId="6C7DC3C2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Beds &gt; 500</w:t>
            </w:r>
          </w:p>
        </w:tc>
        <w:tc>
          <w:tcPr>
            <w:tcW w:w="810" w:type="dxa"/>
            <w:noWrap/>
          </w:tcPr>
          <w:p w14:paraId="2FCBE961" w14:textId="581866C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10" w:type="dxa"/>
            <w:noWrap/>
          </w:tcPr>
          <w:p w14:paraId="3CC50A7A" w14:textId="3B2B583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dxa"/>
            <w:noWrap/>
          </w:tcPr>
          <w:p w14:paraId="6E2FB4CC" w14:textId="08E3850E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10" w:type="dxa"/>
          </w:tcPr>
          <w:p w14:paraId="3737E514" w14:textId="5EBE08E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10" w:type="dxa"/>
          </w:tcPr>
          <w:p w14:paraId="765C0A8D" w14:textId="3B67647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10" w:type="dxa"/>
          </w:tcPr>
          <w:p w14:paraId="440DBEB4" w14:textId="088558E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10" w:type="dxa"/>
          </w:tcPr>
          <w:p w14:paraId="5E59E66A" w14:textId="13931FD8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10" w:type="dxa"/>
          </w:tcPr>
          <w:p w14:paraId="39E96758" w14:textId="0E395134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dxa"/>
          </w:tcPr>
          <w:p w14:paraId="4A2E77F4" w14:textId="47ECE00D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5</w:t>
            </w:r>
          </w:p>
        </w:tc>
      </w:tr>
      <w:tr w:rsidR="006C3C03" w:rsidRPr="006C3C03" w14:paraId="5AD03053" w14:textId="77777777" w:rsidTr="008C2C73">
        <w:tc>
          <w:tcPr>
            <w:tcW w:w="2520" w:type="dxa"/>
            <w:noWrap/>
            <w:hideMark/>
          </w:tcPr>
          <w:p w14:paraId="298975D0" w14:textId="77777777" w:rsidR="006C3C03" w:rsidRPr="00476D76" w:rsidRDefault="006C3C03" w:rsidP="006C3C0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476D76">
              <w:rPr>
                <w:rFonts w:ascii="Times New Roman" w:hAnsi="Times New Roman" w:cs="Times New Roman"/>
                <w:b/>
                <w:bCs/>
                <w:highlight w:val="yellow"/>
              </w:rPr>
              <w:t>Male (ref: female surgeon)</w:t>
            </w:r>
          </w:p>
        </w:tc>
        <w:tc>
          <w:tcPr>
            <w:tcW w:w="810" w:type="dxa"/>
            <w:noWrap/>
          </w:tcPr>
          <w:p w14:paraId="1979643D" w14:textId="1B742C7A" w:rsidR="006C3C03" w:rsidRPr="00476D76" w:rsidRDefault="006C3C03" w:rsidP="006C3C0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76D76">
              <w:rPr>
                <w:rFonts w:ascii="Times New Roman" w:hAnsi="Times New Roman" w:cs="Times New Roman"/>
                <w:highlight w:val="yellow"/>
              </w:rPr>
              <w:t>1.14</w:t>
            </w:r>
          </w:p>
        </w:tc>
        <w:tc>
          <w:tcPr>
            <w:tcW w:w="810" w:type="dxa"/>
            <w:noWrap/>
          </w:tcPr>
          <w:p w14:paraId="61072A10" w14:textId="52DAF53F" w:rsidR="006C3C03" w:rsidRPr="00476D76" w:rsidRDefault="006C3C03" w:rsidP="006C3C0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76D76">
              <w:rPr>
                <w:rFonts w:ascii="Times New Roman" w:hAnsi="Times New Roman" w:cs="Times New Roman"/>
                <w:highlight w:val="yellow"/>
              </w:rPr>
              <w:t>0.81</w:t>
            </w:r>
          </w:p>
        </w:tc>
        <w:tc>
          <w:tcPr>
            <w:tcW w:w="810" w:type="dxa"/>
            <w:noWrap/>
          </w:tcPr>
          <w:p w14:paraId="6AE5809A" w14:textId="34FF632E" w:rsidR="006C3C03" w:rsidRPr="00476D76" w:rsidRDefault="006C3C03" w:rsidP="006C3C0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76D76">
              <w:rPr>
                <w:rFonts w:ascii="Times New Roman" w:hAnsi="Times New Roman" w:cs="Times New Roman"/>
                <w:highlight w:val="yellow"/>
              </w:rPr>
              <w:t>1.60</w:t>
            </w:r>
          </w:p>
        </w:tc>
        <w:tc>
          <w:tcPr>
            <w:tcW w:w="810" w:type="dxa"/>
          </w:tcPr>
          <w:p w14:paraId="01837728" w14:textId="7EB0A0E8" w:rsidR="006C3C03" w:rsidRPr="00476D76" w:rsidRDefault="006C3C03" w:rsidP="006C3C0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76D76">
              <w:rPr>
                <w:rFonts w:ascii="Times New Roman" w:hAnsi="Times New Roman" w:cs="Times New Roman"/>
                <w:highlight w:val="yellow"/>
              </w:rPr>
              <w:t>1.27</w:t>
            </w:r>
          </w:p>
        </w:tc>
        <w:tc>
          <w:tcPr>
            <w:tcW w:w="810" w:type="dxa"/>
          </w:tcPr>
          <w:p w14:paraId="2B7ED987" w14:textId="5919E24F" w:rsidR="006C3C03" w:rsidRPr="00476D76" w:rsidRDefault="006C3C03" w:rsidP="006C3C0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76D76">
              <w:rPr>
                <w:rFonts w:ascii="Times New Roman" w:hAnsi="Times New Roman" w:cs="Times New Roman"/>
                <w:highlight w:val="yellow"/>
              </w:rPr>
              <w:t>0.82</w:t>
            </w:r>
          </w:p>
        </w:tc>
        <w:tc>
          <w:tcPr>
            <w:tcW w:w="810" w:type="dxa"/>
          </w:tcPr>
          <w:p w14:paraId="3C6BD906" w14:textId="510BDE9E" w:rsidR="006C3C03" w:rsidRPr="00476D76" w:rsidRDefault="006C3C03" w:rsidP="006C3C0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76D76">
              <w:rPr>
                <w:rFonts w:ascii="Times New Roman" w:hAnsi="Times New Roman" w:cs="Times New Roman"/>
                <w:highlight w:val="yellow"/>
              </w:rPr>
              <w:t>1.96</w:t>
            </w:r>
          </w:p>
        </w:tc>
        <w:tc>
          <w:tcPr>
            <w:tcW w:w="810" w:type="dxa"/>
          </w:tcPr>
          <w:p w14:paraId="10719D60" w14:textId="655C3A59" w:rsidR="006C3C03" w:rsidRPr="00476D76" w:rsidRDefault="006C3C03" w:rsidP="006C3C0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76D76">
              <w:rPr>
                <w:rFonts w:ascii="Times New Roman" w:hAnsi="Times New Roman" w:cs="Times New Roman"/>
                <w:highlight w:val="yellow"/>
              </w:rPr>
              <w:t>2.54</w:t>
            </w:r>
          </w:p>
        </w:tc>
        <w:tc>
          <w:tcPr>
            <w:tcW w:w="810" w:type="dxa"/>
          </w:tcPr>
          <w:p w14:paraId="71AF341A" w14:textId="1E374A31" w:rsidR="006C3C03" w:rsidRPr="00476D76" w:rsidRDefault="006C3C03" w:rsidP="006C3C0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76D76">
              <w:rPr>
                <w:rFonts w:ascii="Times New Roman" w:hAnsi="Times New Roman" w:cs="Times New Roman"/>
                <w:highlight w:val="yellow"/>
              </w:rPr>
              <w:t>0.91</w:t>
            </w:r>
          </w:p>
        </w:tc>
        <w:tc>
          <w:tcPr>
            <w:tcW w:w="810" w:type="dxa"/>
          </w:tcPr>
          <w:p w14:paraId="696ECD8B" w14:textId="4A25F5D1" w:rsidR="006C3C03" w:rsidRPr="00476D76" w:rsidRDefault="006C3C03" w:rsidP="006C3C0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76D76">
              <w:rPr>
                <w:rFonts w:ascii="Times New Roman" w:hAnsi="Times New Roman" w:cs="Times New Roman"/>
                <w:highlight w:val="yellow"/>
              </w:rPr>
              <w:t>7.11</w:t>
            </w:r>
          </w:p>
        </w:tc>
      </w:tr>
      <w:tr w:rsidR="006C3C03" w:rsidRPr="006C3C03" w14:paraId="4E0E6885" w14:textId="77777777" w:rsidTr="008C2C73">
        <w:tc>
          <w:tcPr>
            <w:tcW w:w="2520" w:type="dxa"/>
            <w:noWrap/>
            <w:hideMark/>
          </w:tcPr>
          <w:p w14:paraId="7FDAD064" w14:textId="77777777" w:rsidR="006C3C03" w:rsidRPr="006C3C03" w:rsidRDefault="006C3C03" w:rsidP="006C3C03">
            <w:pPr>
              <w:rPr>
                <w:rFonts w:ascii="Times New Roman" w:hAnsi="Times New Roman" w:cs="Times New Roman"/>
                <w:b/>
                <w:bCs/>
              </w:rPr>
            </w:pPr>
            <w:r w:rsidRPr="006C3C03">
              <w:rPr>
                <w:rFonts w:ascii="Times New Roman" w:hAnsi="Times New Roman" w:cs="Times New Roman"/>
                <w:b/>
                <w:bCs/>
              </w:rPr>
              <w:t>High volume (ref: low volume) surgeon</w:t>
            </w:r>
          </w:p>
        </w:tc>
        <w:tc>
          <w:tcPr>
            <w:tcW w:w="810" w:type="dxa"/>
            <w:noWrap/>
          </w:tcPr>
          <w:p w14:paraId="08799048" w14:textId="448CA7C3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0" w:type="dxa"/>
            <w:noWrap/>
          </w:tcPr>
          <w:p w14:paraId="3AA0C8B0" w14:textId="630CCBB0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10" w:type="dxa"/>
            <w:noWrap/>
          </w:tcPr>
          <w:p w14:paraId="453FDA0F" w14:textId="7CEF15B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10" w:type="dxa"/>
          </w:tcPr>
          <w:p w14:paraId="3D9D4E49" w14:textId="4F683F25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10" w:type="dxa"/>
          </w:tcPr>
          <w:p w14:paraId="56D12261" w14:textId="6D4B4FEC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10" w:type="dxa"/>
          </w:tcPr>
          <w:p w14:paraId="3020D79A" w14:textId="7D45F6A2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10" w:type="dxa"/>
          </w:tcPr>
          <w:p w14:paraId="76FC0C27" w14:textId="2D543FB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0" w:type="dxa"/>
          </w:tcPr>
          <w:p w14:paraId="3E6B32DF" w14:textId="141D6C29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10" w:type="dxa"/>
          </w:tcPr>
          <w:p w14:paraId="318B74D9" w14:textId="47CB0D1A" w:rsidR="006C3C03" w:rsidRPr="006C3C03" w:rsidRDefault="006C3C03" w:rsidP="006C3C03">
            <w:pPr>
              <w:jc w:val="center"/>
              <w:rPr>
                <w:rFonts w:ascii="Times New Roman" w:hAnsi="Times New Roman" w:cs="Times New Roman"/>
              </w:rPr>
            </w:pPr>
            <w:r w:rsidRPr="006C3C03">
              <w:rPr>
                <w:rFonts w:ascii="Times New Roman" w:hAnsi="Times New Roman" w:cs="Times New Roman"/>
              </w:rPr>
              <w:t>1.12</w:t>
            </w:r>
          </w:p>
        </w:tc>
      </w:tr>
    </w:tbl>
    <w:p w14:paraId="6D0C0E20" w14:textId="77777777" w:rsidR="008C2C73" w:rsidRDefault="008C2C73"/>
    <w:sectPr w:rsidR="008C2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0C"/>
    <w:rsid w:val="000C069E"/>
    <w:rsid w:val="0029336F"/>
    <w:rsid w:val="00476D76"/>
    <w:rsid w:val="006C3C03"/>
    <w:rsid w:val="007C5C25"/>
    <w:rsid w:val="00843DDF"/>
    <w:rsid w:val="008C2C73"/>
    <w:rsid w:val="00A5440C"/>
    <w:rsid w:val="00B67FC5"/>
    <w:rsid w:val="00E37801"/>
    <w:rsid w:val="00FF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86F7E"/>
  <w15:chartTrackingRefBased/>
  <w15:docId w15:val="{A0CB7F5B-C95D-481E-9866-826D6CBC8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1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limigras, Diamantis</dc:creator>
  <cp:keywords/>
  <dc:description/>
  <cp:lastModifiedBy>Tsilimigras, Diamantis</cp:lastModifiedBy>
  <cp:revision>4</cp:revision>
  <dcterms:created xsi:type="dcterms:W3CDTF">2024-04-19T19:36:00Z</dcterms:created>
  <dcterms:modified xsi:type="dcterms:W3CDTF">2024-04-21T15:54:00Z</dcterms:modified>
</cp:coreProperties>
</file>